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14DBE7" w14:textId="5B0FB608" w:rsidR="00EC26F3" w:rsidRPr="00986792" w:rsidRDefault="00637F71">
      <w:pPr>
        <w:rPr>
          <w:rFonts w:ascii="Times New Roman" w:hAnsi="Times New Roman" w:cs="Times New Roman"/>
          <w:color w:val="3E3D40"/>
          <w:szCs w:val="24"/>
          <w:shd w:val="clear" w:color="auto" w:fill="FFFFFF"/>
        </w:rPr>
      </w:pPr>
      <w:r w:rsidRPr="00986792">
        <w:rPr>
          <w:rFonts w:ascii="Times New Roman" w:hAnsi="Times New Roman" w:cs="Times New Roman"/>
          <w:color w:val="3E3D40"/>
          <w:szCs w:val="24"/>
          <w:shd w:val="clear" w:color="auto" w:fill="FFFFFF"/>
        </w:rPr>
        <w:t xml:space="preserve">Supplementary table </w:t>
      </w:r>
      <w:r w:rsidR="008754CA">
        <w:rPr>
          <w:rFonts w:ascii="Times New Roman" w:hAnsi="Times New Roman" w:cs="Times New Roman"/>
          <w:color w:val="3E3D40"/>
          <w:szCs w:val="24"/>
          <w:shd w:val="clear" w:color="auto" w:fill="FFFFFF"/>
        </w:rPr>
        <w:t>S</w:t>
      </w:r>
      <w:r w:rsidR="00094CCC">
        <w:rPr>
          <w:rFonts w:ascii="Times New Roman" w:hAnsi="Times New Roman" w:cs="Times New Roman"/>
          <w:color w:val="3E3D40"/>
          <w:szCs w:val="24"/>
          <w:shd w:val="clear" w:color="auto" w:fill="FFFFFF"/>
        </w:rPr>
        <w:t>1</w:t>
      </w:r>
      <w:r w:rsidRPr="00986792">
        <w:rPr>
          <w:rFonts w:ascii="Times New Roman" w:hAnsi="Times New Roman" w:cs="Times New Roman"/>
          <w:color w:val="3E3D40"/>
          <w:szCs w:val="24"/>
          <w:shd w:val="clear" w:color="auto" w:fill="FFFFFF"/>
        </w:rPr>
        <w:t xml:space="preserve">. </w:t>
      </w:r>
      <w:r w:rsidR="007B3771">
        <w:rPr>
          <w:rFonts w:ascii="Times New Roman" w:hAnsi="Times New Roman" w:cs="Times New Roman" w:hint="eastAsia"/>
          <w:color w:val="3E3D40"/>
          <w:szCs w:val="24"/>
          <w:shd w:val="clear" w:color="auto" w:fill="FFFFFF"/>
        </w:rPr>
        <w:t>R</w:t>
      </w:r>
      <w:r w:rsidR="002E04B7">
        <w:rPr>
          <w:rFonts w:ascii="Times New Roman" w:hAnsi="Times New Roman" w:cs="Times New Roman"/>
          <w:color w:val="3E3D40"/>
          <w:szCs w:val="24"/>
          <w:shd w:val="clear" w:color="auto" w:fill="FFFFFF"/>
        </w:rPr>
        <w:t xml:space="preserve">eported </w:t>
      </w:r>
      <w:r w:rsidRPr="00986792">
        <w:rPr>
          <w:rFonts w:ascii="Times New Roman" w:hAnsi="Times New Roman" w:cs="Times New Roman"/>
          <w:color w:val="3E3D40"/>
          <w:szCs w:val="24"/>
          <w:shd w:val="clear" w:color="auto" w:fill="FFFFFF"/>
        </w:rPr>
        <w:t xml:space="preserve">complication rates </w:t>
      </w:r>
      <w:r w:rsidR="002E04B7">
        <w:rPr>
          <w:rFonts w:ascii="Times New Roman" w:hAnsi="Times New Roman" w:cs="Times New Roman"/>
          <w:color w:val="3E3D40"/>
          <w:szCs w:val="24"/>
          <w:shd w:val="clear" w:color="auto" w:fill="FFFFFF"/>
        </w:rPr>
        <w:t>and r</w:t>
      </w:r>
      <w:r w:rsidRPr="00986792">
        <w:rPr>
          <w:rFonts w:ascii="Times New Roman" w:hAnsi="Times New Roman" w:cs="Times New Roman"/>
          <w:color w:val="3E3D40"/>
          <w:szCs w:val="24"/>
          <w:shd w:val="clear" w:color="auto" w:fill="FFFFFF"/>
        </w:rPr>
        <w:t xml:space="preserve">anges </w:t>
      </w:r>
      <w:r w:rsidR="002E04B7">
        <w:rPr>
          <w:rFonts w:ascii="Times New Roman" w:hAnsi="Times New Roman" w:cs="Times New Roman"/>
          <w:color w:val="3E3D40"/>
          <w:szCs w:val="24"/>
          <w:shd w:val="clear" w:color="auto" w:fill="FFFFFF"/>
        </w:rPr>
        <w:t>after anterior cervical spine surgery</w:t>
      </w:r>
      <w:r w:rsidR="007B3771">
        <w:rPr>
          <w:rFonts w:ascii="Times New Roman" w:hAnsi="Times New Roman" w:cs="Times New Roman" w:hint="eastAsia"/>
          <w:color w:val="3E3D40"/>
          <w:szCs w:val="24"/>
          <w:shd w:val="clear" w:color="auto" w:fill="FFFFFF"/>
        </w:rPr>
        <w:t xml:space="preserve"> i</w:t>
      </w:r>
      <w:r w:rsidR="007B3771">
        <w:rPr>
          <w:rFonts w:ascii="Times New Roman" w:hAnsi="Times New Roman" w:cs="Times New Roman"/>
          <w:color w:val="3E3D40"/>
          <w:szCs w:val="24"/>
          <w:shd w:val="clear" w:color="auto" w:fill="FFFFFF"/>
        </w:rPr>
        <w:t>n reviews</w:t>
      </w:r>
    </w:p>
    <w:tbl>
      <w:tblPr>
        <w:tblW w:w="808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969"/>
        <w:gridCol w:w="2063"/>
        <w:gridCol w:w="2048"/>
      </w:tblGrid>
      <w:tr w:rsidR="00A6452A" w:rsidRPr="00C011DC" w14:paraId="4CA5BB8F" w14:textId="4C34ED2F" w:rsidTr="00094CCC">
        <w:trPr>
          <w:trHeight w:val="318"/>
        </w:trPr>
        <w:tc>
          <w:tcPr>
            <w:tcW w:w="396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E0483" w14:textId="77777777" w:rsidR="00A6452A" w:rsidRPr="00C011DC" w:rsidRDefault="00A6452A" w:rsidP="00C011D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41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7E91A3" w14:textId="0C7BF60D" w:rsidR="00A6452A" w:rsidRPr="00C011DC" w:rsidRDefault="00094CCC" w:rsidP="00094CC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94CC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ncidence (%)</w:t>
            </w:r>
          </w:p>
        </w:tc>
      </w:tr>
      <w:tr w:rsidR="00A6452A" w:rsidRPr="00C011DC" w14:paraId="0A78D858" w14:textId="1F981964" w:rsidTr="00094CCC">
        <w:trPr>
          <w:trHeight w:val="318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193046" w14:textId="77777777" w:rsidR="00A6452A" w:rsidRPr="00C011DC" w:rsidRDefault="00A6452A" w:rsidP="00C011DC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5DB750" w14:textId="42B918FD" w:rsidR="00A6452A" w:rsidRPr="00C011DC" w:rsidRDefault="00A6452A" w:rsidP="001230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11D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pstein</w:t>
            </w:r>
            <w:r w:rsidRPr="00094CC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Pr="00C011D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</w:t>
            </w:r>
            <w:r w:rsidR="0012307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9</w:t>
            </w:r>
            <w:r w:rsidRPr="00C011D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), 2019</w:t>
            </w:r>
          </w:p>
        </w:tc>
        <w:tc>
          <w:tcPr>
            <w:tcW w:w="2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4E2F4A" w14:textId="76EEAE0D" w:rsidR="00A6452A" w:rsidRPr="00C011DC" w:rsidRDefault="00A6452A" w:rsidP="001230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11D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ee (4</w:t>
            </w:r>
            <w:r w:rsidR="0012307D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  <w:r w:rsidRPr="00C011D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), 2020</w:t>
            </w:r>
          </w:p>
        </w:tc>
      </w:tr>
      <w:tr w:rsidR="00A6452A" w:rsidRPr="00C011DC" w14:paraId="0B78AD17" w14:textId="523CCBAD" w:rsidTr="00094CCC">
        <w:trPr>
          <w:trHeight w:val="318"/>
        </w:trPr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04CC2" w14:textId="77777777" w:rsidR="00A6452A" w:rsidRPr="00C011DC" w:rsidRDefault="00A6452A" w:rsidP="00C011D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11D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ecurrent laryngeal nerve palsy</w:t>
            </w:r>
          </w:p>
        </w:tc>
        <w:tc>
          <w:tcPr>
            <w:tcW w:w="20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D8F6F" w14:textId="6020F917" w:rsidR="00A6452A" w:rsidRPr="00C011DC" w:rsidRDefault="00A6452A" w:rsidP="00EC1AD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11D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9</w:t>
            </w:r>
            <w:r w:rsidRPr="00094CC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–</w:t>
            </w:r>
            <w:r w:rsidRPr="00C011D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.1</w:t>
            </w:r>
          </w:p>
        </w:tc>
        <w:tc>
          <w:tcPr>
            <w:tcW w:w="20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470CF" w14:textId="4BBCD453" w:rsidR="00A6452A" w:rsidRPr="00C011DC" w:rsidRDefault="00A6452A" w:rsidP="00C011D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94CC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3 (0.1–60.9)</w:t>
            </w:r>
          </w:p>
        </w:tc>
      </w:tr>
      <w:tr w:rsidR="00A6452A" w:rsidRPr="00C011DC" w14:paraId="377F76E8" w14:textId="24522A8F" w:rsidTr="00094CCC">
        <w:trPr>
          <w:trHeight w:val="31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4F072" w14:textId="77777777" w:rsidR="00A6452A" w:rsidRPr="00C011DC" w:rsidRDefault="00A6452A" w:rsidP="00E860F9">
            <w:pPr>
              <w:widowControl/>
              <w:ind w:leftChars="100" w:left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11D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cute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91BE1" w14:textId="7855FAEA" w:rsidR="00A6452A" w:rsidRPr="00C011DC" w:rsidRDefault="00A6452A" w:rsidP="00EC1AD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11D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9</w:t>
            </w:r>
            <w:r w:rsidRPr="00094CC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–</w:t>
            </w:r>
            <w:r w:rsidRPr="00C011D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.3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F781B" w14:textId="77777777" w:rsidR="00A6452A" w:rsidRPr="00C011DC" w:rsidRDefault="00A6452A" w:rsidP="00C011D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A6452A" w:rsidRPr="00C011DC" w14:paraId="7E2BF602" w14:textId="0AF9A942" w:rsidTr="00094CCC">
        <w:trPr>
          <w:trHeight w:val="31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1669E" w14:textId="77777777" w:rsidR="00A6452A" w:rsidRPr="00C011DC" w:rsidRDefault="00A6452A" w:rsidP="00E860F9">
            <w:pPr>
              <w:widowControl/>
              <w:ind w:leftChars="100" w:left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11D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hronic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A880D" w14:textId="77777777" w:rsidR="00A6452A" w:rsidRPr="00C011DC" w:rsidRDefault="00A6452A" w:rsidP="00C011D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11D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5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22D98" w14:textId="77777777" w:rsidR="00A6452A" w:rsidRPr="00C011DC" w:rsidRDefault="00A6452A" w:rsidP="00C011D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A6452A" w:rsidRPr="00C011DC" w14:paraId="1F4CEFF7" w14:textId="533183B1" w:rsidTr="00094CCC">
        <w:trPr>
          <w:trHeight w:val="31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9AA1A" w14:textId="77777777" w:rsidR="00A6452A" w:rsidRPr="00C011DC" w:rsidRDefault="00A6452A" w:rsidP="00C011D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11D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ysphagia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F9F8D" w14:textId="77777777" w:rsidR="00A6452A" w:rsidRPr="00C011DC" w:rsidRDefault="00A6452A" w:rsidP="00C011D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8EB05" w14:textId="0E96C5B5" w:rsidR="00A6452A" w:rsidRPr="00C011DC" w:rsidRDefault="00A6452A" w:rsidP="00C011D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11D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.3</w:t>
            </w:r>
            <w:r w:rsidRPr="00094CC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(0.2–87.5)</w:t>
            </w:r>
          </w:p>
        </w:tc>
      </w:tr>
      <w:tr w:rsidR="00A6452A" w:rsidRPr="00C011DC" w14:paraId="4E55510D" w14:textId="6E6D63C8" w:rsidTr="00094CCC">
        <w:trPr>
          <w:trHeight w:val="31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EA5B4" w14:textId="77777777" w:rsidR="00A6452A" w:rsidRPr="00C011DC" w:rsidRDefault="00A6452A" w:rsidP="00E860F9">
            <w:pPr>
              <w:widowControl/>
              <w:ind w:leftChars="100" w:left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11D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mmediate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7D577" w14:textId="1666FFEC" w:rsidR="00A6452A" w:rsidRPr="00C011DC" w:rsidRDefault="00A6452A" w:rsidP="00EC1AD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11D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7</w:t>
            </w:r>
            <w:r w:rsidRPr="00094CC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–</w:t>
            </w:r>
            <w:r w:rsidRPr="00C011D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7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4FF5C" w14:textId="77777777" w:rsidR="00A6452A" w:rsidRPr="00C011DC" w:rsidRDefault="00A6452A" w:rsidP="00C011D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A6452A" w:rsidRPr="00C011DC" w14:paraId="4F90C588" w14:textId="2A0D0547" w:rsidTr="00094CCC">
        <w:trPr>
          <w:trHeight w:val="31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33764" w14:textId="77777777" w:rsidR="00A6452A" w:rsidRPr="00C011DC" w:rsidRDefault="00A6452A" w:rsidP="00E860F9">
            <w:pPr>
              <w:widowControl/>
              <w:ind w:leftChars="100" w:left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11D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elayed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0BEBD" w14:textId="0262D413" w:rsidR="00A6452A" w:rsidRPr="00C011DC" w:rsidRDefault="00A6452A" w:rsidP="00EC1AD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11D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7</w:t>
            </w:r>
            <w:r w:rsidRPr="00094CC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–</w:t>
            </w:r>
            <w:r w:rsidRPr="00C011D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.5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2101B" w14:textId="77777777" w:rsidR="00A6452A" w:rsidRPr="00C011DC" w:rsidRDefault="00A6452A" w:rsidP="00C011D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A6452A" w:rsidRPr="00C011DC" w14:paraId="63839F51" w14:textId="4A95B4FD" w:rsidTr="00094CCC">
        <w:trPr>
          <w:trHeight w:val="31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6D78E" w14:textId="40FEAF6F" w:rsidR="00A6452A" w:rsidRPr="00C011DC" w:rsidRDefault="00A6452A" w:rsidP="00C011D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11D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os</w:t>
            </w:r>
            <w:r w:rsidRPr="00094CC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</w:t>
            </w:r>
            <w:r w:rsidRPr="00C011D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operative hematoma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86B08" w14:textId="1775F454" w:rsidR="00A6452A" w:rsidRPr="00C011DC" w:rsidRDefault="0012307D" w:rsidP="0012307D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3</w:t>
            </w:r>
            <w:r w:rsidR="00A6452A" w:rsidRPr="00094CC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–</w:t>
            </w:r>
            <w:r w:rsidR="00A6452A" w:rsidRPr="00C011D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.6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EE2E8" w14:textId="059D1F94" w:rsidR="00A6452A" w:rsidRPr="00C011DC" w:rsidRDefault="00A6452A" w:rsidP="00C011D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11D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  <w:r w:rsidRPr="00094CC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0 (0–12.5)</w:t>
            </w:r>
          </w:p>
        </w:tc>
      </w:tr>
      <w:tr w:rsidR="00A6452A" w:rsidRPr="00C011DC" w14:paraId="1A031D67" w14:textId="77777777" w:rsidTr="00094CCC">
        <w:trPr>
          <w:trHeight w:val="31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C08C5" w14:textId="5365E69C" w:rsidR="00A6452A" w:rsidRPr="00094CCC" w:rsidRDefault="00A6452A" w:rsidP="00A6452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11D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djacent segment disease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965FA" w14:textId="73FA42EB" w:rsidR="00A6452A" w:rsidRPr="00094CCC" w:rsidRDefault="00A6452A" w:rsidP="00A6452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94CC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</w:t>
            </w:r>
            <w:r w:rsidR="004F4BA2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/</w:t>
            </w:r>
            <w:r w:rsidRPr="00094CC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9FDC3" w14:textId="074CC9DD" w:rsidR="00A6452A" w:rsidRPr="00094CCC" w:rsidRDefault="00A6452A" w:rsidP="00A6452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11D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.1</w:t>
            </w:r>
            <w:r w:rsidRPr="00094CC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(0.9–52.2)</w:t>
            </w:r>
          </w:p>
        </w:tc>
      </w:tr>
      <w:tr w:rsidR="00A6452A" w:rsidRPr="00C011DC" w14:paraId="6EEA8C45" w14:textId="77777777" w:rsidTr="00094CCC">
        <w:trPr>
          <w:trHeight w:val="31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176AE" w14:textId="62554B74" w:rsidR="00A6452A" w:rsidRPr="00094CCC" w:rsidRDefault="00A6452A" w:rsidP="00A6452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11D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seudoarthros</w:t>
            </w:r>
            <w:r w:rsidRPr="00094CC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</w:t>
            </w:r>
            <w:r w:rsidRPr="00C011D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2CB94" w14:textId="62E61DF1" w:rsidR="00A6452A" w:rsidRPr="00094CCC" w:rsidRDefault="00A6452A" w:rsidP="00A6452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94CC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</w:t>
            </w:r>
            <w:r w:rsidR="004F4BA2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/</w:t>
            </w:r>
            <w:r w:rsidRPr="00094CC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8A27E" w14:textId="07E214EA" w:rsidR="00A6452A" w:rsidRPr="00094CCC" w:rsidRDefault="00A6452A" w:rsidP="00094CC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11D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</w:t>
            </w:r>
            <w:r w:rsidRPr="00094CC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.</w:t>
            </w:r>
            <w:r w:rsidRPr="00C011D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</w:t>
            </w:r>
            <w:r w:rsidRPr="00094CC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(0</w:t>
            </w:r>
            <w:r w:rsidR="00094CCC" w:rsidRPr="00094CC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–</w:t>
            </w:r>
            <w:r w:rsidRPr="00094CC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5.0)</w:t>
            </w:r>
          </w:p>
        </w:tc>
      </w:tr>
      <w:tr w:rsidR="00A6452A" w:rsidRPr="00C011DC" w14:paraId="1F302F67" w14:textId="77777777" w:rsidTr="00094CCC">
        <w:trPr>
          <w:trHeight w:val="31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735C5" w14:textId="536EFA4B" w:rsidR="00A6452A" w:rsidRPr="00094CCC" w:rsidRDefault="00A6452A" w:rsidP="00A6452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11D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nstrumentation failure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68F53" w14:textId="6384EDA7" w:rsidR="00A6452A" w:rsidRPr="00094CCC" w:rsidRDefault="00A6452A" w:rsidP="00A6452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11D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1</w:t>
            </w:r>
            <w:r w:rsidRPr="00094CC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–</w:t>
            </w:r>
            <w:r w:rsidRPr="00C011D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9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524F1" w14:textId="088BD331" w:rsidR="00A6452A" w:rsidRPr="00094CCC" w:rsidRDefault="00A6452A" w:rsidP="00094CC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11D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1</w:t>
            </w:r>
            <w:r w:rsidRPr="00094CC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(0</w:t>
            </w:r>
            <w:r w:rsidR="00094CCC" w:rsidRPr="00094CC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–</w:t>
            </w:r>
            <w:r w:rsidRPr="00094CC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0.0)</w:t>
            </w:r>
          </w:p>
        </w:tc>
      </w:tr>
      <w:tr w:rsidR="00A6452A" w:rsidRPr="00C011DC" w14:paraId="475BA1DE" w14:textId="690BAAA0" w:rsidTr="00094CCC">
        <w:trPr>
          <w:trHeight w:val="31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3D9BD" w14:textId="77777777" w:rsidR="00A6452A" w:rsidRPr="00C011DC" w:rsidRDefault="00A6452A" w:rsidP="00A6452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11D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ew/worsening myelopathy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51668" w14:textId="41C9E20D" w:rsidR="00A6452A" w:rsidRPr="00C011DC" w:rsidRDefault="00A6452A" w:rsidP="00A6452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11D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2</w:t>
            </w:r>
            <w:r w:rsidRPr="00094CC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–</w:t>
            </w:r>
            <w:r w:rsidRPr="00C011D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.3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95918" w14:textId="4EED138C" w:rsidR="00A6452A" w:rsidRPr="00C011DC" w:rsidRDefault="00A6452A" w:rsidP="00A6452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11D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5</w:t>
            </w:r>
            <w:r w:rsidRPr="00094CC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(0–25.7)</w:t>
            </w:r>
          </w:p>
        </w:tc>
      </w:tr>
      <w:tr w:rsidR="00A6452A" w:rsidRPr="00C011DC" w14:paraId="6AE598D6" w14:textId="5CDC6766" w:rsidTr="00094CCC">
        <w:trPr>
          <w:trHeight w:val="31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DABAD" w14:textId="77777777" w:rsidR="00A6452A" w:rsidRPr="00C011DC" w:rsidRDefault="00A6452A" w:rsidP="00A6452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11D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ew/worsening radiculopathy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FC026" w14:textId="77777777" w:rsidR="00A6452A" w:rsidRPr="00C011DC" w:rsidRDefault="00A6452A" w:rsidP="00A6452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11D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3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B4367" w14:textId="00EB10F7" w:rsidR="00A6452A" w:rsidRPr="00C011DC" w:rsidRDefault="00A6452A" w:rsidP="00A6452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11D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.0</w:t>
            </w:r>
            <w:r w:rsidRPr="00094CC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(0.1–7.7)</w:t>
            </w:r>
          </w:p>
        </w:tc>
      </w:tr>
      <w:tr w:rsidR="00A6452A" w:rsidRPr="00C011DC" w14:paraId="0099D2F2" w14:textId="1E9938B0" w:rsidTr="00094CCC">
        <w:trPr>
          <w:trHeight w:val="31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54275" w14:textId="77777777" w:rsidR="00A6452A" w:rsidRPr="00C011DC" w:rsidRDefault="00A6452A" w:rsidP="00A6452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11D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erebrospinal fluid leak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32799" w14:textId="68769126" w:rsidR="00A6452A" w:rsidRPr="00C011DC" w:rsidRDefault="00A6452A" w:rsidP="00A6452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11D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5</w:t>
            </w:r>
            <w:r w:rsidRPr="00094CC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–</w:t>
            </w:r>
            <w:r w:rsidRPr="00C011D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7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2C8B0" w14:textId="2AEA0CE8" w:rsidR="00A6452A" w:rsidRPr="00C011DC" w:rsidRDefault="00A6452A" w:rsidP="00A6452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11D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5</w:t>
            </w:r>
            <w:r w:rsidRPr="00094CC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(0.03–7.7)</w:t>
            </w:r>
          </w:p>
        </w:tc>
      </w:tr>
      <w:tr w:rsidR="00A6452A" w:rsidRPr="00C011DC" w14:paraId="261B4B63" w14:textId="3632203A" w:rsidTr="00094CCC">
        <w:trPr>
          <w:trHeight w:val="31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E460A" w14:textId="77777777" w:rsidR="00A6452A" w:rsidRPr="00C011DC" w:rsidRDefault="00A6452A" w:rsidP="00A6452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11D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Wound infection 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1A2FB" w14:textId="70C26B6D" w:rsidR="00A6452A" w:rsidRPr="00C011DC" w:rsidRDefault="00A6452A" w:rsidP="00A6452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11D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9</w:t>
            </w:r>
            <w:r w:rsidRPr="00094CC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–</w:t>
            </w:r>
            <w:r w:rsidRPr="00C011D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6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6691C" w14:textId="262A54A9" w:rsidR="00A6452A" w:rsidRPr="00C011DC" w:rsidRDefault="00A6452A" w:rsidP="00A6452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11D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2</w:t>
            </w:r>
            <w:r w:rsidRPr="00094CC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(0–16.7)</w:t>
            </w:r>
          </w:p>
        </w:tc>
      </w:tr>
      <w:tr w:rsidR="00A6452A" w:rsidRPr="00C011DC" w14:paraId="3447B767" w14:textId="118B9490" w:rsidTr="00094CCC">
        <w:trPr>
          <w:trHeight w:val="31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7E43E" w14:textId="77777777" w:rsidR="00A6452A" w:rsidRPr="00C011DC" w:rsidRDefault="00A6452A" w:rsidP="00A6452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11D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orner's syndrome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BD8BF" w14:textId="3583D4BE" w:rsidR="00A6452A" w:rsidRPr="00C011DC" w:rsidRDefault="00A6452A" w:rsidP="00A6452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11D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6</w:t>
            </w:r>
            <w:r w:rsidRPr="00094CC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–</w:t>
            </w:r>
            <w:r w:rsidRPr="00C011D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1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6D008" w14:textId="297903AA" w:rsidR="00A6452A" w:rsidRPr="00C011DC" w:rsidRDefault="00A6452A" w:rsidP="00A6452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11D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4</w:t>
            </w:r>
            <w:r w:rsidRPr="00094CC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(0.1–2.5)</w:t>
            </w:r>
          </w:p>
        </w:tc>
      </w:tr>
      <w:tr w:rsidR="00A6452A" w:rsidRPr="00C011DC" w14:paraId="15127D35" w14:textId="4EB03746" w:rsidTr="00094CCC">
        <w:trPr>
          <w:trHeight w:val="31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3B712" w14:textId="6DB50670" w:rsidR="00A6452A" w:rsidRPr="00C011DC" w:rsidRDefault="00A6452A" w:rsidP="00A6452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11D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sophageal perforation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30069" w14:textId="54C4F491" w:rsidR="00A6452A" w:rsidRPr="00C011DC" w:rsidRDefault="00A6452A" w:rsidP="00A6452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11D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3</w:t>
            </w:r>
            <w:r w:rsidRPr="00094CC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–</w:t>
            </w:r>
            <w:r w:rsidRPr="00C011D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9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391F1" w14:textId="22E73E83" w:rsidR="00A6452A" w:rsidRPr="00C011DC" w:rsidRDefault="00A6452A" w:rsidP="00A6452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11D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2</w:t>
            </w:r>
            <w:r w:rsidRPr="00094CC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(0–0.46)</w:t>
            </w:r>
          </w:p>
        </w:tc>
      </w:tr>
      <w:tr w:rsidR="00A6452A" w:rsidRPr="00C011DC" w14:paraId="6898CDF7" w14:textId="55DED6CE" w:rsidTr="00094CCC">
        <w:trPr>
          <w:trHeight w:val="318"/>
        </w:trPr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5A05A4" w14:textId="4C6CE539" w:rsidR="00A6452A" w:rsidRPr="00C011DC" w:rsidRDefault="00A6452A" w:rsidP="00A6452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94CC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V</w:t>
            </w:r>
            <w:r w:rsidRPr="00C011D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</w:t>
            </w:r>
            <w:r w:rsidRPr="00094CC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</w:t>
            </w:r>
            <w:r w:rsidRPr="00C011D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ebral artery injury</w:t>
            </w:r>
          </w:p>
        </w:tc>
        <w:tc>
          <w:tcPr>
            <w:tcW w:w="20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971E92" w14:textId="31178809" w:rsidR="00A6452A" w:rsidRPr="00C011DC" w:rsidRDefault="00A6452A" w:rsidP="00A6452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94CC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</w:t>
            </w:r>
            <w:r w:rsidR="004F4BA2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/</w:t>
            </w:r>
            <w:r w:rsidRPr="00094CC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</w:t>
            </w:r>
          </w:p>
        </w:tc>
        <w:tc>
          <w:tcPr>
            <w:tcW w:w="20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7CB782" w14:textId="08A29939" w:rsidR="00A6452A" w:rsidRPr="00C011DC" w:rsidRDefault="00A6452A" w:rsidP="00A6452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11D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4</w:t>
            </w:r>
            <w:r w:rsidRPr="00094CC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(0.2–2.2)</w:t>
            </w:r>
          </w:p>
        </w:tc>
      </w:tr>
      <w:tr w:rsidR="00A6452A" w:rsidRPr="00C011DC" w14:paraId="69D5753E" w14:textId="10106AC0" w:rsidTr="00094CCC">
        <w:trPr>
          <w:trHeight w:val="318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227178" w14:textId="13D13997" w:rsidR="00A6452A" w:rsidRPr="00C011DC" w:rsidRDefault="00A6452A" w:rsidP="00A6452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11D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espiratory insufficiency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67E248" w14:textId="5C9B0E80" w:rsidR="00A6452A" w:rsidRPr="00C011DC" w:rsidRDefault="00A6452A" w:rsidP="00A6452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011D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1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60CE42" w14:textId="6ECA80CE" w:rsidR="00A6452A" w:rsidRPr="00C011DC" w:rsidRDefault="00A6452A" w:rsidP="00A6452A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094CC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</w:t>
            </w:r>
            <w:r w:rsidR="004F4BA2"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/</w:t>
            </w:r>
            <w:r w:rsidRPr="00094CC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</w:t>
            </w:r>
          </w:p>
        </w:tc>
      </w:tr>
    </w:tbl>
    <w:p w14:paraId="35B60817" w14:textId="4B6F9EFE" w:rsidR="00C011DC" w:rsidRPr="00094CCC" w:rsidRDefault="00A6452A" w:rsidP="00986792">
      <w:pPr>
        <w:rPr>
          <w:rFonts w:ascii="Times New Roman" w:hAnsi="Times New Roman" w:cs="Times New Roman"/>
        </w:rPr>
      </w:pPr>
      <w:r w:rsidRPr="00094CCC">
        <w:rPr>
          <w:rFonts w:ascii="Times New Roman" w:hAnsi="Times New Roman" w:cs="Times New Roman"/>
        </w:rPr>
        <w:t>NA, not available.</w:t>
      </w:r>
    </w:p>
    <w:p w14:paraId="7F1DCFDF" w14:textId="6E79AD90" w:rsidR="00A6452A" w:rsidRDefault="006C3ED7" w:rsidP="00587DAC">
      <w:pPr>
        <w:rPr>
          <w:rFonts w:ascii="Times New Roman" w:hAnsi="Times New Roman" w:cs="Times New Roman"/>
        </w:rPr>
      </w:pPr>
      <w:r w:rsidRPr="006C3ED7">
        <w:rPr>
          <w:rFonts w:ascii="Times New Roman" w:hAnsi="Times New Roman" w:cs="Times New Roman"/>
        </w:rPr>
        <w:t>References</w:t>
      </w:r>
      <w:r>
        <w:rPr>
          <w:rFonts w:ascii="Times New Roman" w:hAnsi="Times New Roman" w:cs="Times New Roman"/>
        </w:rPr>
        <w:t>:</w:t>
      </w:r>
    </w:p>
    <w:p w14:paraId="3D185C37" w14:textId="7849679C" w:rsidR="006C3ED7" w:rsidRPr="00F201CB" w:rsidRDefault="006C3ED7" w:rsidP="006C3ED7"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</w:rPr>
      </w:pPr>
      <w:r w:rsidRPr="00094CCC">
        <w:rPr>
          <w:rFonts w:ascii="Times New Roman" w:hAnsi="Times New Roman" w:cs="Times New Roman"/>
        </w:rPr>
        <w:t xml:space="preserve">Epstein NE. A </w:t>
      </w:r>
      <w:r>
        <w:rPr>
          <w:rFonts w:ascii="Times New Roman" w:hAnsi="Times New Roman" w:cs="Times New Roman"/>
        </w:rPr>
        <w:t>r</w:t>
      </w:r>
      <w:r w:rsidRPr="00094CCC">
        <w:rPr>
          <w:rFonts w:ascii="Times New Roman" w:hAnsi="Times New Roman" w:cs="Times New Roman"/>
        </w:rPr>
        <w:t>eview o</w:t>
      </w:r>
      <w:r w:rsidRPr="00F201CB">
        <w:rPr>
          <w:rFonts w:ascii="Times New Roman" w:hAnsi="Times New Roman" w:cs="Times New Roman"/>
        </w:rPr>
        <w:t xml:space="preserve">f complication rates for anterior cervical diskectomy and fusion (ACDF). </w:t>
      </w:r>
      <w:r w:rsidRPr="00F201CB">
        <w:rPr>
          <w:rFonts w:ascii="Times New Roman" w:hAnsi="Times New Roman" w:cs="Times New Roman"/>
          <w:i/>
        </w:rPr>
        <w:t>Surg Neurol Int</w:t>
      </w:r>
      <w:r w:rsidRPr="00F201CB">
        <w:rPr>
          <w:rFonts w:ascii="Times New Roman" w:hAnsi="Times New Roman" w:cs="Times New Roman"/>
        </w:rPr>
        <w:t xml:space="preserve">. (2019) 10:100. </w:t>
      </w:r>
      <w:r w:rsidRPr="00F201CB">
        <w:rPr>
          <w:rStyle w:val="a8"/>
          <w:rFonts w:ascii="Times New Roman" w:hAnsi="Times New Roman" w:cs="Times New Roman"/>
        </w:rPr>
        <w:t>doi: 10.25259/SNI-191-2019</w:t>
      </w:r>
    </w:p>
    <w:p w14:paraId="2B74092E" w14:textId="0C85CD36" w:rsidR="00587DAC" w:rsidRPr="006C3ED7" w:rsidRDefault="006C3ED7" w:rsidP="00425193">
      <w:pPr>
        <w:pStyle w:val="EndNoteBibliography"/>
        <w:numPr>
          <w:ilvl w:val="0"/>
          <w:numId w:val="1"/>
        </w:numPr>
        <w:spacing w:after="200"/>
        <w:ind w:left="240" w:hangingChars="100" w:hanging="240"/>
        <w:rPr>
          <w:rFonts w:eastAsia="新細明體" w:cs="Times New Roman"/>
          <w:b/>
          <w:bCs/>
          <w:color w:val="000000"/>
          <w:sz w:val="22"/>
          <w:szCs w:val="24"/>
          <w:lang w:val="en-GB"/>
        </w:rPr>
      </w:pPr>
      <w:r w:rsidRPr="006C3ED7">
        <w:rPr>
          <w:rFonts w:ascii="Times New Roman" w:hAnsi="Times New Roman" w:cs="Times New Roman"/>
        </w:rPr>
        <w:t xml:space="preserve">Yee TJ, Swong K, Park P. Complications of anterior cervical spine surgery: a systematic review of the literature. </w:t>
      </w:r>
      <w:r w:rsidRPr="006C3ED7">
        <w:rPr>
          <w:rFonts w:ascii="Times New Roman" w:hAnsi="Times New Roman" w:cs="Times New Roman"/>
          <w:i/>
        </w:rPr>
        <w:t>J Spine Surg.</w:t>
      </w:r>
      <w:r w:rsidRPr="006C3ED7">
        <w:rPr>
          <w:rFonts w:ascii="Times New Roman" w:hAnsi="Times New Roman" w:cs="Times New Roman"/>
        </w:rPr>
        <w:t xml:space="preserve"> (2020) 6:302-22. </w:t>
      </w:r>
      <w:r w:rsidRPr="006C3ED7">
        <w:rPr>
          <w:rStyle w:val="a8"/>
          <w:rFonts w:ascii="Times New Roman" w:hAnsi="Times New Roman" w:cs="Times New Roman"/>
        </w:rPr>
        <w:t>doi: 10.21037/jss.2020.01.14</w:t>
      </w:r>
      <w:r w:rsidR="00751BCC" w:rsidRPr="006C3ED7">
        <w:rPr>
          <w:rFonts w:ascii="Times New Roman" w:hAnsi="Times New Roman" w:cs="Times New Roman"/>
        </w:rPr>
        <w:fldChar w:fldCharType="begin"/>
      </w:r>
      <w:r w:rsidR="00751BCC" w:rsidRPr="006C3ED7">
        <w:rPr>
          <w:rFonts w:ascii="Times New Roman" w:hAnsi="Times New Roman" w:cs="Times New Roman"/>
        </w:rPr>
        <w:instrText xml:space="preserve"> ADDIN EN.REFLIST </w:instrText>
      </w:r>
      <w:r w:rsidRPr="006C3ED7">
        <w:rPr>
          <w:rFonts w:ascii="Times New Roman" w:hAnsi="Times New Roman" w:cs="Times New Roman"/>
        </w:rPr>
        <w:fldChar w:fldCharType="separate"/>
      </w:r>
      <w:r w:rsidR="00751BCC" w:rsidRPr="006C3ED7">
        <w:rPr>
          <w:rFonts w:ascii="Times New Roman" w:hAnsi="Times New Roman" w:cs="Times New Roman"/>
        </w:rPr>
        <w:fldChar w:fldCharType="end"/>
      </w:r>
    </w:p>
    <w:sectPr w:rsidR="00587DAC" w:rsidRPr="006C3ED7" w:rsidSect="00E860F9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5EAF8A" w14:textId="77777777" w:rsidR="00986792" w:rsidRDefault="00986792" w:rsidP="00986792">
      <w:r>
        <w:separator/>
      </w:r>
    </w:p>
  </w:endnote>
  <w:endnote w:type="continuationSeparator" w:id="0">
    <w:p w14:paraId="4DEEFFE6" w14:textId="77777777" w:rsidR="00986792" w:rsidRDefault="00986792" w:rsidP="009867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552C0E" w14:textId="77777777" w:rsidR="00986792" w:rsidRDefault="00986792" w:rsidP="00986792">
      <w:r>
        <w:separator/>
      </w:r>
    </w:p>
  </w:footnote>
  <w:footnote w:type="continuationSeparator" w:id="0">
    <w:p w14:paraId="136677EA" w14:textId="77777777" w:rsidR="00986792" w:rsidRDefault="00986792" w:rsidP="0098679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3185563"/>
    <w:multiLevelType w:val="hybridMultilevel"/>
    <w:tmpl w:val="CD54977C"/>
    <w:lvl w:ilvl="0" w:tplc="FACAD406">
      <w:start w:val="1"/>
      <w:numFmt w:val="decimal"/>
      <w:lvlText w:val="%1."/>
      <w:lvlJc w:val="left"/>
      <w:pPr>
        <w:ind w:left="360" w:hanging="360"/>
      </w:pPr>
      <w:rPr>
        <w:rFonts w:hint="default"/>
        <w:color w:val="000000" w:themeColor="text1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 w16cid:durableId="8220421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esthesia Analgesia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5v5dswrseztr1erzt15trpvapxt2rptzw20&quot;&gt;cuff pressure&lt;record-ids&gt;&lt;item&gt;210&lt;/item&gt;&lt;item&gt;211&lt;/item&gt;&lt;/record-ids&gt;&lt;/item&gt;&lt;/Libraries&gt;"/>
  </w:docVars>
  <w:rsids>
    <w:rsidRoot w:val="00637F71"/>
    <w:rsid w:val="000401EA"/>
    <w:rsid w:val="00094CCC"/>
    <w:rsid w:val="0012307D"/>
    <w:rsid w:val="00181683"/>
    <w:rsid w:val="002E04B7"/>
    <w:rsid w:val="00327574"/>
    <w:rsid w:val="004F4BA2"/>
    <w:rsid w:val="00587DAC"/>
    <w:rsid w:val="00637F71"/>
    <w:rsid w:val="00675C68"/>
    <w:rsid w:val="006C3ED7"/>
    <w:rsid w:val="00751BCC"/>
    <w:rsid w:val="007B3771"/>
    <w:rsid w:val="00860535"/>
    <w:rsid w:val="008754CA"/>
    <w:rsid w:val="00986792"/>
    <w:rsid w:val="00A6452A"/>
    <w:rsid w:val="00AB6BA7"/>
    <w:rsid w:val="00C011DC"/>
    <w:rsid w:val="00DA4A5E"/>
    <w:rsid w:val="00E013F1"/>
    <w:rsid w:val="00E832DE"/>
    <w:rsid w:val="00E860F9"/>
    <w:rsid w:val="00EC1AD9"/>
    <w:rsid w:val="00EC26F3"/>
    <w:rsid w:val="00F03E9A"/>
    <w:rsid w:val="00FD45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4195010A"/>
  <w15:chartTrackingRefBased/>
  <w15:docId w15:val="{F09244A4-BAE2-4C25-A58B-58F570709A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37F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8679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986792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98679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986792"/>
    <w:rPr>
      <w:sz w:val="20"/>
      <w:szCs w:val="20"/>
    </w:rPr>
  </w:style>
  <w:style w:type="paragraph" w:customStyle="1" w:styleId="EndNoteBibliographyTitle">
    <w:name w:val="EndNote Bibliography Title"/>
    <w:basedOn w:val="a"/>
    <w:link w:val="EndNoteBibliographyTitle0"/>
    <w:rsid w:val="00751BCC"/>
    <w:pPr>
      <w:jc w:val="center"/>
    </w:pPr>
    <w:rPr>
      <w:rFonts w:ascii="Calibri" w:hAnsi="Calibri"/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751BCC"/>
    <w:rPr>
      <w:rFonts w:ascii="Calibri" w:hAnsi="Calibri"/>
      <w:noProof/>
    </w:rPr>
  </w:style>
  <w:style w:type="paragraph" w:customStyle="1" w:styleId="EndNoteBibliography">
    <w:name w:val="EndNote Bibliography"/>
    <w:basedOn w:val="a"/>
    <w:link w:val="EndNoteBibliography0"/>
    <w:rsid w:val="00751BCC"/>
    <w:rPr>
      <w:rFonts w:ascii="Calibri" w:hAnsi="Calibri"/>
      <w:noProof/>
    </w:rPr>
  </w:style>
  <w:style w:type="character" w:customStyle="1" w:styleId="EndNoteBibliography0">
    <w:name w:val="EndNote Bibliography 字元"/>
    <w:basedOn w:val="a0"/>
    <w:link w:val="EndNoteBibliography"/>
    <w:rsid w:val="00751BCC"/>
    <w:rPr>
      <w:rFonts w:ascii="Calibri" w:hAnsi="Calibri"/>
      <w:noProof/>
    </w:rPr>
  </w:style>
  <w:style w:type="character" w:styleId="a8">
    <w:name w:val="Hyperlink"/>
    <w:basedOn w:val="a0"/>
    <w:uiPriority w:val="99"/>
    <w:unhideWhenUsed/>
    <w:rsid w:val="006C3ED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321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594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6799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6510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8417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8021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45669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1264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1462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04513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886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34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0</Words>
  <Characters>1031</Characters>
  <Application>Microsoft Office Word</Application>
  <DocSecurity>0</DocSecurity>
  <Lines>8</Lines>
  <Paragraphs>2</Paragraphs>
  <ScaleCrop>false</ScaleCrop>
  <Company>臺北榮民總醫院</Company>
  <LinksUpToDate>false</LinksUpToDate>
  <CharactersWithSpaces>1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ghuser</dc:creator>
  <cp:keywords/>
  <dc:description/>
  <cp:lastModifiedBy>雅淳 朱</cp:lastModifiedBy>
  <cp:revision>2</cp:revision>
  <dcterms:created xsi:type="dcterms:W3CDTF">2022-06-18T08:20:00Z</dcterms:created>
  <dcterms:modified xsi:type="dcterms:W3CDTF">2022-06-18T08:20:00Z</dcterms:modified>
</cp:coreProperties>
</file>